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4    QTHTVFNQPIPLNNSNLYLSDGALCEAVTREGAGWDSDFLASIGQQLGTAESLELGRLAN  63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+TH V NQ  P+  +N YL D  L +   R      ++ L   G+ + +AE+ +L RLAN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11   KTHEVTNQTPPITGTNAYLGDPLLMQIAARFPKELHTE-LEQAGRFVLSAEAQDLARLAN  69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64   VNPPELLRYDAQGRRLDDVRFHPAWHLLMQALCTNRVHNLAWEEDARSGA--FVARAARF  12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</w:t>
      </w:r>
      <w:r>
        <w:rPr>
          <w:rFonts w:cs="Courier" w:ascii="Courier" w:hAnsi="Courier"/>
          <w:sz w:val="18"/>
        </w:rPr>
        <w:t>P+L  +D QGRR+D V +HPA+H LM+      +H+  WE++         ARAARF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70   TELPKLRTHDRQGRRIDLVEYHPAYHALMRRSVAQGLHSSIWEDNPLESGRRHQARAARF  129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122  MLHAQVEAGSLCPITMTFAATPLLLQMLPAPFQDWTTPLLSDRYDSHLLPGGQKRGLLIG  18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</w:t>
      </w:r>
      <w:r>
        <w:rPr>
          <w:rFonts w:cs="Courier" w:ascii="Courier" w:hAnsi="Courier"/>
          <w:sz w:val="18"/>
        </w:rPr>
        <w:t>L AQ+EAG LCP+TMT A+   L+   P  ++ W+  +LS +YD    P  +K+G+ +G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130  YLTAQLEAGHLCPLTMTSASLAALMAS-PEVYKQWSPAVLSRKYDFSQKPAFRKQGVTLG  18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182  MGMTEKQGGSDVMSNTTRAERLEDGSYRLVGHKWFFSVPQSDAHLVLAQTAGGLSCFFVP  24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MGMTEKQGG+DV +N TRAE    G++RL GHKWF S P SDA L LAQT  GLSCF +P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189  MGMTEKQGGTDVRANATRAEPAIGGAWRLTGHKWFMSAPMSDAFLTLAQTKEGLSCFLLP  24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242  RFLPDGQRNAIRLERLKDKLGNRSNASCEVEFQDAIGWLLGLEGEGIRLILKMGGMTRFD  30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R    G+ N    +RLKDKLGNRSNAS EVEF  A+G ++G  GEG++ I+ M  +TR D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249  RLGEKGESNGFFFQRLKDKLGNRSNASSEVEFDGALGQMIGSPGEGVKTIMDMVTLTRLD  30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302  CALGSHAMMRRAFSLAIYHAHQRHVFGNPLIQQPLMRHVLSRMALQLEGQTALLFRLARA  361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CA+ S  +MR   + A++H+  RHVFG PL++QPLM+ VL+ MAL + G TAL  RLARA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309  CAVASAGLMRSGLAEAVHHSRHRHVFGKPLVEQPLMQRVLADMALDVAGATALSMRLARA  36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362  WDRRA-DAKEALWARLFTPAAKFVICKRGMPFVAEAMEVLGGIGYCEESELPRLYREMPV  42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+D  A D  EA +AR  TP  K+ +CK     + EAME LGG GY E+  L R YRE PV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369  FDMAASDRAEAAFARSMTPVVKYWVCKIAPALLYEAMECLGGNGYIEDGNLARAYREAPV  42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421  NSIWEGSGNIMCLDVLRVLNKQAGVYDLLSEAFVEVKGQDRYFDRAVRRLQQQLRKPAEE  48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 xml:space="preserve">N+IWEGSGN+M LDV RVL++   ++D + +      G        V R   QL +  + 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429  NAIWEGSGNVMALDVARVLSRAPALFDGVLDWISGQLGPRGQGTIDVLRAALQLTETDQG  48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E. coli</w:t>
      </w:r>
      <w:r>
        <w:rPr>
          <w:rFonts w:cs="Courier" w:ascii="Courier" w:hAnsi="Courier"/>
          <w:sz w:val="18"/>
        </w:rPr>
        <w:t xml:space="preserve">    481  LGREITHQLFLLGCGAQMLKYASPPMAQAWCQVML  515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+ R +T QL      A++ +  +  +A A+ +  L</w:t>
      </w:r>
    </w:p>
    <w:p>
      <w:pPr>
        <w:pStyle w:val="Normal"/>
        <w:rPr/>
      </w:pPr>
      <w:r>
        <w:rPr>
          <w:rFonts w:cs="Courier" w:ascii="Courier" w:hAnsi="Courier"/>
          <w:i/>
          <w:sz w:val="18"/>
        </w:rPr>
        <w:t>B. abortus</w:t>
      </w:r>
      <w:r>
        <w:rPr>
          <w:rFonts w:cs="Courier" w:ascii="Courier" w:hAnsi="Courier"/>
          <w:sz w:val="18"/>
        </w:rPr>
        <w:t xml:space="preserve"> 489  VARLLTEQLAFAAAAAELRQLGADDIADAFIETRL  523</w:t>
      </w:r>
    </w:p>
    <w:p>
      <w:pPr>
        <w:pStyle w:val="Textedebulles"/>
        <w:spacing w:lineRule="auto" w:line="480"/>
        <w:jc w:val="both"/>
        <w:rPr>
          <w:rFonts w:ascii="Arial" w:hAnsi="Arial" w:cs="Arial"/>
          <w:sz w:val="18"/>
          <w:szCs w:val="24"/>
        </w:rPr>
      </w:pPr>
      <w:r>
        <w:rPr>
          <w:rFonts w:cs="Arial" w:ascii="Arial" w:hAnsi="Arial"/>
          <w:sz w:val="18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Additional file 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Sequence alignment between </w:t>
      </w:r>
      <w:r>
        <w:rPr>
          <w:rFonts w:cs="Arial" w:ascii="Arial" w:hAnsi="Arial"/>
          <w:b/>
          <w:i/>
        </w:rPr>
        <w:t>E. coli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B. abortus</w:t>
      </w:r>
      <w:r>
        <w:rPr>
          <w:rFonts w:cs="Arial" w:ascii="Arial" w:hAnsi="Arial"/>
          <w:b/>
        </w:rPr>
        <w:t xml:space="preserve"> AidB.</w:t>
      </w:r>
      <w:r>
        <w:rPr>
          <w:rFonts w:cs="Arial" w:ascii="Arial" w:hAnsi="Arial"/>
        </w:rPr>
        <w:t xml:space="preserve"> Non-similar residues at N-terminus and C-terminus are not indicated. Similar but not identical residues are indicated by "+"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36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22:17:00Z</dcterms:created>
  <dc:creator>URBM Biologie</dc:creator>
  <dc:description/>
  <cp:keywords/>
  <dc:language>en-US</dc:language>
  <cp:lastModifiedBy>URBM Biologie</cp:lastModifiedBy>
  <cp:lastPrinted>2011-03-25T16:23:00Z</cp:lastPrinted>
  <dcterms:modified xsi:type="dcterms:W3CDTF">2011-11-21T15:21:00Z</dcterms:modified>
  <cp:revision>4</cp:revision>
  <dc:subject/>
  <dc:title>Supplementary data</dc:title>
</cp:coreProperties>
</file>